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1A9F33E" w:rsidR="00994A3D" w:rsidRPr="00994A3D" w:rsidRDefault="00654E8F" w:rsidP="0001436A">
      <w:pPr>
        <w:pStyle w:val="Titolo1"/>
      </w:pPr>
      <w:r w:rsidRPr="00994A3D">
        <w:t xml:space="preserve">Supplementary </w:t>
      </w:r>
      <w:r w:rsidR="00010F4A">
        <w:t>Table</w:t>
      </w:r>
    </w:p>
    <w:p w14:paraId="58F1AED1" w14:textId="7240F19E" w:rsidR="00DE23E8" w:rsidRDefault="00010F4A" w:rsidP="00654E8F">
      <w:pPr>
        <w:spacing w:before="240"/>
        <w:rPr>
          <w:lang w:val="en-GB"/>
        </w:rPr>
      </w:pPr>
      <w:r w:rsidRPr="003F3390">
        <w:rPr>
          <w:b/>
          <w:lang w:val="en-GB"/>
        </w:rPr>
        <w:t>Table S1</w:t>
      </w:r>
      <w:r>
        <w:rPr>
          <w:lang w:val="en-GB"/>
        </w:rPr>
        <w:t>. Ami</w:t>
      </w:r>
      <w:r w:rsidRPr="003B5D03">
        <w:rPr>
          <w:lang w:val="en-GB"/>
        </w:rPr>
        <w:t xml:space="preserve">no acid substitutions found in </w:t>
      </w:r>
      <w:r>
        <w:rPr>
          <w:lang w:val="en-GB"/>
        </w:rPr>
        <w:t>RSV-A and B dataset.</w:t>
      </w:r>
    </w:p>
    <w:p w14:paraId="408231E9" w14:textId="1B658065" w:rsidR="00010F4A" w:rsidRPr="00010F4A" w:rsidRDefault="00010F4A" w:rsidP="00654E8F">
      <w:pPr>
        <w:spacing w:before="240"/>
        <w:rPr>
          <w:b/>
        </w:rPr>
      </w:pPr>
      <w:r w:rsidRPr="00010F4A">
        <w:rPr>
          <w:b/>
          <w:lang w:val="en-GB"/>
        </w:rPr>
        <w:t>A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290"/>
        <w:gridCol w:w="1920"/>
        <w:gridCol w:w="1300"/>
        <w:gridCol w:w="1680"/>
        <w:gridCol w:w="1540"/>
      </w:tblGrid>
      <w:tr w:rsidR="00010F4A" w:rsidRPr="00010F4A" w14:paraId="48852DB7" w14:textId="77777777" w:rsidTr="00010F4A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6F5D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C31AB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Substitution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3D85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Total </w:t>
            </w:r>
            <w:proofErr w:type="spellStart"/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dataset</w:t>
            </w:r>
            <w:proofErr w:type="spellEnd"/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n=3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0160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Italians</w:t>
            </w:r>
            <w:proofErr w:type="spellEnd"/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n=49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9741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Europeans</w:t>
            </w:r>
            <w:proofErr w:type="spellEnd"/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n=3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6772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# Cluster</w:t>
            </w:r>
          </w:p>
        </w:tc>
      </w:tr>
      <w:tr w:rsidR="00010F4A" w:rsidRPr="00010F4A" w14:paraId="414C6F9D" w14:textId="77777777" w:rsidTr="00010F4A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3837A191" w14:textId="77777777" w:rsidR="00010F4A" w:rsidRPr="00010F4A" w:rsidRDefault="00010F4A" w:rsidP="00010F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493E1A95" w14:textId="77777777" w:rsidR="00010F4A" w:rsidRPr="00010F4A" w:rsidRDefault="00010F4A" w:rsidP="00010F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6E8E96F9" w14:textId="77777777" w:rsidR="00010F4A" w:rsidRPr="00010F4A" w:rsidRDefault="00010F4A" w:rsidP="00010F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%(n)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6F42CE48" w14:textId="77777777" w:rsidR="00010F4A" w:rsidRPr="00010F4A" w:rsidRDefault="00010F4A" w:rsidP="00010F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%(n)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70F09BDC" w14:textId="77777777" w:rsidR="00010F4A" w:rsidRPr="00010F4A" w:rsidRDefault="00010F4A" w:rsidP="00010F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%(n)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599842ED" w14:textId="77777777" w:rsidR="00010F4A" w:rsidRPr="00010F4A" w:rsidRDefault="00010F4A" w:rsidP="00010F4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53AFE7DE" w14:textId="77777777" w:rsidTr="00010F4A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2BAF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 xml:space="preserve">NS1 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(139 aa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C7DC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82I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1735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9 (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3823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2 (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834A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7CF7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0D13285D" w14:textId="77777777" w:rsidTr="00010F4A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F1A6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N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391 aa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574D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352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0C44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6 (3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7E0D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 (4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A7A2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4 (30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C9A9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5, 12, 14, 25, 26 </w:t>
            </w:r>
          </w:p>
        </w:tc>
      </w:tr>
      <w:tr w:rsidR="00010F4A" w:rsidRPr="00010F4A" w14:paraId="4C816607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304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P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241 a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9125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69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B22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.6 (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C697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.1 (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7F33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6 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998A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6D514F3C" w14:textId="77777777" w:rsidTr="00010F4A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3F8F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27D6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92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1032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0 (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2ADE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5923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8 (4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71D0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09B9861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9ABE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 xml:space="preserve">M 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(256 a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4A78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43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C452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5.4 (1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6CCB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.0 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01D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.6 (1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A5C0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09D04277" w14:textId="77777777" w:rsidTr="00010F4A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59B20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FFE6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73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E936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2 (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A7B5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7.6 (3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A9872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.2 (1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39E6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5, 26</w:t>
            </w:r>
          </w:p>
        </w:tc>
      </w:tr>
      <w:tr w:rsidR="00010F4A" w:rsidRPr="00010F4A" w14:paraId="043B1F8E" w14:textId="77777777" w:rsidTr="00010F4A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2846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SH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64 aa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F487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38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B517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3 (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165C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1B30F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.7 (5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1E56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492B868E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62A5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G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298 a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BF8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A57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64E4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2 (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56C7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7.6 (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E919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.2 (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4BDA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5, 26</w:t>
            </w:r>
          </w:p>
        </w:tc>
      </w:tr>
      <w:tr w:rsidR="00010F4A" w:rsidRPr="00010F4A" w14:paraId="46B1669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5D0D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F7D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71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4BE6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6.7 (3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649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 (4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77DC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6.1 (29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0E01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, 25, 26</w:t>
            </w:r>
          </w:p>
        </w:tc>
      </w:tr>
      <w:tr w:rsidR="00010F4A" w:rsidRPr="00010F4A" w14:paraId="27EDB641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9642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3257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90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06FF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6.9 (3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5142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1F9F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6.8 (3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EAF7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, 25, 26</w:t>
            </w:r>
          </w:p>
        </w:tc>
      </w:tr>
      <w:tr w:rsidR="00010F4A" w:rsidRPr="00010F4A" w14:paraId="783554C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5AF8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DF0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100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7FB9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.4 (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A6F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267F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.2 (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C4F9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3B9D999B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22DB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5E3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101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914F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3.9 (3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51FA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CACD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3.2 (28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FF6D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, 25, 26</w:t>
            </w:r>
          </w:p>
        </w:tc>
      </w:tr>
      <w:tr w:rsidR="00010F4A" w:rsidRPr="00010F4A" w14:paraId="14719B95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A0A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3171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G106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9AC1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.7 (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AD26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7A00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.3 (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2ECC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634B261F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531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2300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113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A8AB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3 (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4B1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5D5E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2 (4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ADE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36C205BA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25DB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2D36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120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51C0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7 (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09A1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2 (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57AF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3 (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C332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7ABAA31F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285C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277D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131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C191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6 (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8B2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446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5 (4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B69E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293994B1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0E52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03F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134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95C7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5.2 (3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E435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A13D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3.2 (25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9BB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, 25, 26</w:t>
            </w:r>
          </w:p>
        </w:tc>
      </w:tr>
      <w:tr w:rsidR="00010F4A" w:rsidRPr="00010F4A" w14:paraId="5E1A3581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A176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0A0B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142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32FB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5.7 (12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ACDD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.1 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475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0.3 (1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96C3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50C16474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6B6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457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178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D916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0 (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12E9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0F9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8 (4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8214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229C099D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790E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DE04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206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2DEA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9.8 (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3E5F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9.6 (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8F00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DB74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25, 26</w:t>
            </w:r>
          </w:p>
        </w:tc>
      </w:tr>
      <w:tr w:rsidR="00010F4A" w:rsidRPr="00010F4A" w14:paraId="0612D372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A41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7FB2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207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CB2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.2 (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DA74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2 (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64DC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23A4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347F934F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6767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C441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209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E214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3 (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F1CF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7.6 (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74C2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5 (1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264B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5, 26</w:t>
            </w:r>
          </w:p>
        </w:tc>
      </w:tr>
      <w:tr w:rsidR="00010F4A" w:rsidRPr="00010F4A" w14:paraId="596BC39B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FFB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8C3E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212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60F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6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2E0D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7850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3 (3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FB8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42F5D05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BE42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D8E8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G224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C3E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1.1 (3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7607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556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0.0 (27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2410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, 25, 26</w:t>
            </w:r>
          </w:p>
        </w:tc>
      </w:tr>
      <w:tr w:rsidR="00010F4A" w:rsidRPr="00010F4A" w14:paraId="7D762DB1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64A7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54D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243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A194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9.7 (3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80DC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5BED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8.4 (2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6603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, 26</w:t>
            </w:r>
          </w:p>
        </w:tc>
      </w:tr>
      <w:tr w:rsidR="00010F4A" w:rsidRPr="00010F4A" w14:paraId="30843E40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3C7F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923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248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445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.5 (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C6B5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9.6 (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ED45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7 (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5622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25, 26</w:t>
            </w:r>
          </w:p>
        </w:tc>
      </w:tr>
      <w:tr w:rsidR="00010F4A" w:rsidRPr="00010F4A" w14:paraId="1D23BBD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F84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FCF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258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6272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6 (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A0A4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9BF6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5 (4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FC7E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2B30C227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9C3F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F3ED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262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41E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1.9 (2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4B4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5.9 (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3A3E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9.7 (24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CF3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</w:t>
            </w:r>
          </w:p>
        </w:tc>
      </w:tr>
      <w:tr w:rsidR="00010F4A" w:rsidRPr="00010F4A" w14:paraId="5667CAA2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17D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DD3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265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24FD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8.6 (3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E611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FBC1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7.1 (27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DD2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</w:t>
            </w:r>
          </w:p>
        </w:tc>
      </w:tr>
      <w:tr w:rsidR="00010F4A" w:rsidRPr="00010F4A" w14:paraId="0585247E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870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A4A7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266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7D48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8 (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03CD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A039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5 (4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9177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326CE27F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5B27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lastRenderedPageBreak/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C5E0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270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90A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.1 (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E12C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3B65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2 (4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6CAC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6C7594B4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9E53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A9EC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Y273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B376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8 (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939D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8.4 (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DBA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9 (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5FE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483A736C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A64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64A1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274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FD4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9.8 (1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3206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05E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1.9 (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230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</w:t>
            </w:r>
          </w:p>
        </w:tc>
      </w:tr>
      <w:tr w:rsidR="00010F4A" w:rsidRPr="00010F4A" w14:paraId="0E060F83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D2B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1D60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279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D6CF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9 (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A1B1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9.6 (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D452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B05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5CECA21E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C04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6134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Y280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2A9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8.1 (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1D6E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9.6 (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EDD1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.4 (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E45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0E0071D0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44D1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20D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D284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A85E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7.7 (2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E86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0BBA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0.0 (27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C597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5206F0E0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AF4A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9E6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298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2D42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.6 (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1AF1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C85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3.9 (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EC05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1D458EE2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39E9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7B8D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Y304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AA33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.8 (1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434B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84CF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4.2 (16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D87F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7C4F42E2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735A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2922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310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CA78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6.5 (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879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9.6 (3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653E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8.1 (5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D6B6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25</w:t>
            </w:r>
          </w:p>
        </w:tc>
      </w:tr>
      <w:tr w:rsidR="00010F4A" w:rsidRPr="00010F4A" w14:paraId="698A4894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5D5D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1E6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316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1117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6 (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7E23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259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3 (3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58C0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0AE426BA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33A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57F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319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5B2A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.3 (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2C9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7.6 (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EF72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7 (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F87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5</w:t>
            </w:r>
          </w:p>
        </w:tc>
      </w:tr>
      <w:tr w:rsidR="00010F4A" w:rsidRPr="00010F4A" w14:paraId="52BA5FCF" w14:textId="77777777" w:rsidTr="00010F4A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E63F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DF5F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320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2BD1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8.7 (1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D989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1.6 (4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0496C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3.5 (13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91EA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25</w:t>
            </w:r>
          </w:p>
        </w:tc>
      </w:tr>
      <w:tr w:rsidR="00010F4A" w:rsidRPr="00010F4A" w14:paraId="78503D37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724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F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574 a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AF3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12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AB0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3 (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F1F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CADA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2 (4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F9AB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2C822371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713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9767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A103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390F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.1 (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5C9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.1 (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280B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0 (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0DC5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6F0E0190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6691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B46D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115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8C2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.2 (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49D6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2 (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7C20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3EB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54C8CE1B" w14:textId="77777777" w:rsidTr="00010F4A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ED56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E371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122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5848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9.8 (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9972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9.6 (39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81C2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3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D5A2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25, 26</w:t>
            </w:r>
          </w:p>
        </w:tc>
      </w:tr>
      <w:tr w:rsidR="00010F4A" w:rsidRPr="00010F4A" w14:paraId="26F17AC3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BB4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M2-1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194 a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8419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117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5EC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4 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04D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2 (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166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7472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1AA4B00D" w14:textId="77777777" w:rsidTr="00010F4A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FF4B4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7C4B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176P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2D68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6.7 (3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DEE4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A50A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6.5 (29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5673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</w:t>
            </w:r>
          </w:p>
        </w:tc>
      </w:tr>
      <w:tr w:rsidR="00010F4A" w:rsidRPr="00010F4A" w14:paraId="5FEFE625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28FC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M2-2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88 a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1BF5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46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58F5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9.4 (2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8113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F97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6.5 (2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662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, 14, 26</w:t>
            </w:r>
          </w:p>
        </w:tc>
      </w:tr>
      <w:tr w:rsidR="00010F4A" w:rsidRPr="00010F4A" w14:paraId="46065D6E" w14:textId="77777777" w:rsidTr="00010F4A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5CFC9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252C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79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F02D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8 (5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D152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1363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5 (4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A770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57912D7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B1CC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L</w:t>
            </w: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2165 a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D3A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7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2E9D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7 (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2680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2 (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A1F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F468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5B88EB4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FD3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9EF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146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632F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1.2 (1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E66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090C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6.1 (1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F277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5D64DCF3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B26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5CD7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174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817B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3.6 (3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3686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20D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2.9 (2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C7B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, 25, 26</w:t>
            </w:r>
          </w:p>
        </w:tc>
      </w:tr>
      <w:tr w:rsidR="00010F4A" w:rsidRPr="00010F4A" w14:paraId="38A7C3F7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4C2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ED03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182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2D8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.1 (1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DD37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196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4.8 (10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6910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2E0136BB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5BA9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30C5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259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E34C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3.3 (3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AE2A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C56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2.6 (28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040C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, 25</w:t>
            </w:r>
          </w:p>
        </w:tc>
      </w:tr>
      <w:tr w:rsidR="00010F4A" w:rsidRPr="00010F4A" w14:paraId="5FB8B35C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D7F1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2A44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422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4ED5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4 (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3041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2 (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1CBF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B81A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1F28883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5C14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4164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Y601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8AEE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5.0 (3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152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8AA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2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0054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</w:t>
            </w:r>
          </w:p>
        </w:tc>
      </w:tr>
      <w:tr w:rsidR="00010F4A" w:rsidRPr="00010F4A" w14:paraId="497E0467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E314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5F47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838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1757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0 (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535F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8.4 (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3505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5 (4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EFC9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131EE3C2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BB67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2CA6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1028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C3BA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.2 (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9127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3 (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5494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3 (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9D72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435B5768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4A2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D178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1441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593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6.9 (3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4300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.0 (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4ED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6.8 (3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1926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, 26</w:t>
            </w:r>
          </w:p>
        </w:tc>
      </w:tr>
      <w:tr w:rsidR="00010F4A" w:rsidRPr="00010F4A" w14:paraId="77A3A4D5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51BA2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CA1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1656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2BE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1.2 (1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AC6B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EC4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6.1 (1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2E1F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341F20A5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772FE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35E9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1664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11C1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.9 (1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FE95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764A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5.8 (1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4CE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191DD919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434E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E6F6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1726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4114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.0 (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318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5.5 (3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4AB8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7 (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4B0C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</w:t>
            </w:r>
          </w:p>
        </w:tc>
      </w:tr>
      <w:tr w:rsidR="00010F4A" w:rsidRPr="00010F4A" w14:paraId="263E335C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E46A9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8C2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1726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3587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5.8 (2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96F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.4 (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D2B0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4.5 (26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8158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358B26E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5120F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2A7C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E1728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B97C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3.0 (2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356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3.3 (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083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2.9 (1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DE4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390E3261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23E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DAF9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G1734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6959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8.6 (3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8CB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5.9 (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0D4B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7.4 (27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4DFE5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14, 26</w:t>
            </w:r>
          </w:p>
        </w:tc>
      </w:tr>
      <w:tr w:rsidR="00010F4A" w:rsidRPr="00010F4A" w14:paraId="3C7F50D8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731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E96D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1946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8D9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.0 (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C68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7.6 (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04E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4 (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E04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, 26</w:t>
            </w:r>
          </w:p>
        </w:tc>
      </w:tr>
      <w:tr w:rsidR="00010F4A" w:rsidRPr="00010F4A" w14:paraId="0292A1B6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D348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F283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2114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72EA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.4 (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675C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2DAB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.2 (4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D4AFD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010F4A" w:rsidRPr="00010F4A" w14:paraId="28944203" w14:textId="77777777" w:rsidTr="00010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26668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2F92D4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Y2166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20A0D7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0 (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71911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98D86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.4 (5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71A30" w14:textId="77777777" w:rsidR="00010F4A" w:rsidRPr="00010F4A" w:rsidRDefault="00010F4A" w:rsidP="00010F4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10F4A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</w:tbl>
    <w:p w14:paraId="1D034C4C" w14:textId="77777777" w:rsidR="001612EB" w:rsidRDefault="001612EB" w:rsidP="00654E8F">
      <w:pPr>
        <w:spacing w:before="240"/>
        <w:rPr>
          <w:b/>
        </w:rPr>
      </w:pPr>
    </w:p>
    <w:p w14:paraId="672CDDAC" w14:textId="77777777" w:rsidR="001612EB" w:rsidRDefault="001612EB" w:rsidP="00654E8F">
      <w:pPr>
        <w:spacing w:before="240"/>
        <w:rPr>
          <w:b/>
        </w:rPr>
      </w:pPr>
    </w:p>
    <w:p w14:paraId="5A1A9191" w14:textId="16737A70" w:rsidR="00010F4A" w:rsidRDefault="001612EB" w:rsidP="00654E8F">
      <w:pPr>
        <w:spacing w:before="240"/>
        <w:rPr>
          <w:b/>
        </w:rPr>
      </w:pPr>
      <w:r w:rsidRPr="001612EB">
        <w:rPr>
          <w:b/>
        </w:rPr>
        <w:lastRenderedPageBreak/>
        <w:t>B</w:t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290"/>
        <w:gridCol w:w="1880"/>
        <w:gridCol w:w="1580"/>
        <w:gridCol w:w="1800"/>
        <w:gridCol w:w="1580"/>
      </w:tblGrid>
      <w:tr w:rsidR="001612EB" w:rsidRPr="001612EB" w14:paraId="2771AACB" w14:textId="77777777" w:rsidTr="001612EB">
        <w:trPr>
          <w:trHeight w:val="675"/>
        </w:trPr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27D996A4" w14:textId="77777777" w:rsidR="001612EB" w:rsidRPr="001612EB" w:rsidRDefault="001612EB" w:rsidP="001612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Gen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6174D70A" w14:textId="77777777" w:rsidR="001612EB" w:rsidRPr="001612EB" w:rsidRDefault="001612EB" w:rsidP="001612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Substitution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5A6A73B9" w14:textId="77777777" w:rsidR="001612EB" w:rsidRPr="001612EB" w:rsidRDefault="001612EB" w:rsidP="001612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Total </w:t>
            </w:r>
            <w:proofErr w:type="spellStart"/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dataset</w:t>
            </w:r>
            <w:proofErr w:type="spellEnd"/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n=806 % (n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40E658EC" w14:textId="77777777" w:rsidR="001612EB" w:rsidRPr="001612EB" w:rsidRDefault="001612EB" w:rsidP="001612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Italians</w:t>
            </w:r>
            <w:proofErr w:type="spellEnd"/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n=39 % (n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5FEE31F8" w14:textId="77777777" w:rsidR="001612EB" w:rsidRPr="001612EB" w:rsidRDefault="001612EB" w:rsidP="001612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Europeans</w:t>
            </w:r>
            <w:proofErr w:type="spellEnd"/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n=767 % (n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4FFFE7EF" w14:textId="77777777" w:rsidR="001612EB" w:rsidRPr="001612EB" w:rsidRDefault="001612EB" w:rsidP="001612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# Cluster</w:t>
            </w:r>
          </w:p>
        </w:tc>
      </w:tr>
      <w:tr w:rsidR="001612EB" w:rsidRPr="001612EB" w14:paraId="61B566BD" w14:textId="77777777" w:rsidTr="001612EB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207F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NS2</w:t>
            </w: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124 a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8368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5K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80511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5 (1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B4228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0.8 (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E0F0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27168" w14:textId="77777777" w:rsidR="001612EB" w:rsidRPr="001612EB" w:rsidRDefault="001612EB" w:rsidP="001612E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762DA3CA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3573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N</w:t>
            </w: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391 aa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500A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90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6677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 (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5DC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8 (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C79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168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1CC1E387" w14:textId="77777777" w:rsidTr="001612E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17FA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B32D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97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B122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5.8 (77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14B2F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 (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239D1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5.6 (73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EDEA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, 15, 23, 24, 28</w:t>
            </w:r>
          </w:p>
        </w:tc>
      </w:tr>
      <w:tr w:rsidR="001612EB" w:rsidRPr="001612EB" w14:paraId="73DC87FB" w14:textId="77777777" w:rsidTr="001612E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2609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M</w:t>
            </w: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256 a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FB98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89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FD268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5 (1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B71E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9 (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D0CC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9 (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B0C75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7CD4C857" w14:textId="77777777" w:rsidTr="001612E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9A28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SH</w:t>
            </w: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64 aa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D79C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D64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6761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6 (13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CB78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1 (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A97B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.2 (13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5ABB6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66E11E98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B4F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G</w:t>
            </w: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298 aa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8DE8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A74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3AA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9.9 (80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0FF0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7.4 (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5676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0 (76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673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, 15, 23, 24, 28</w:t>
            </w:r>
          </w:p>
        </w:tc>
      </w:tr>
      <w:tr w:rsidR="001612EB" w:rsidRPr="001612EB" w14:paraId="320709C4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F971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4407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100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92F4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.1 (6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6A24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1.3 (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A3E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9 (4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8EFD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5ABF7B1A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704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5557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Q104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C86A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A49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7B6A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0C4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2D428E44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276D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697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H128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B30B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9222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9F8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35A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2A8C889B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89E3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AAA2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131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F667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.8 (37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1FF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6.4 (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828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.3 (35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49A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1C23DC45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1677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332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G135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6EB0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.1 (3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A03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5758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8 (2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AB44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77430958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04E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EB5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137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2A0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.2 (37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4CB3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6.4 (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0A0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5.6 (3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B75C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16A7DF1B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66E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C34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141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0511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2C8D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F23B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9EDE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7B415AA3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6C6C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4B47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198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ACEA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 (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5DB3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6C57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11CF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737AE32D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F2BC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683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214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76D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.5 (5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222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1.3 (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BD1F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.2 (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1BEA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1FB5A01E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3A7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2EB7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L217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DE3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 (12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86A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3.3 (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9985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1 (11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72BB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0932446F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C6A0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D55A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221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CCFB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.5 (5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8D78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1.3 (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07A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.2 (3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D4E5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1AA33F36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802F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3AE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229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F3C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1 (12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122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93B7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 (12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BCB4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3C918A9A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CC63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36B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P235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A268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7 (1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437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8 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BDCF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2 (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952F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0C0CAF64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15D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6393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D251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D7D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 (2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F2F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8 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35B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.5 (1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598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559AA58B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36A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AFF7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252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7145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 (11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3B8D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9 (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50F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.7 (9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28C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5187D1CE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DA42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6FA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256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9E6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7 (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2955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8.7 (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7B56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4 (1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C38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1597F386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BBC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8A95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26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6607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.6 (5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0BC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8 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59C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.3 (4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57BB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3E3F5400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61F9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C6E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268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B915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.2 (9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36F4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6.4 (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FD06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.9 (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9E2D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774AB9DF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694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29EF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275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A3EF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6 (2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DF7D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8.7 (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923A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3 (1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B5B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2A05EDFF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926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478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Y285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BB70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8.7 (15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A194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1.3 (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C0F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.1 (1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4C6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054403BD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8118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4286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288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D2A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6 (12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1A1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1 (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10B3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2 (12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50E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3F8FFBD0" w14:textId="77777777" w:rsidTr="001612E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50130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F68AD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310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96D1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5.6 (28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BD9E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1 (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39A7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7.2 (28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95A0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5D4B989B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C2DA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F</w:t>
            </w: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574 aa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070B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A19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829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877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B07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900A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18CF5E23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A4F2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B1A4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190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CF05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6 (6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CF07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.8 (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16A7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2 (4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ED07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8</w:t>
            </w:r>
          </w:p>
        </w:tc>
      </w:tr>
      <w:tr w:rsidR="001612EB" w:rsidRPr="001612EB" w14:paraId="5BAA1CBA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B2B7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EA03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191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6064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5 (1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80A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7 (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6FB8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 (12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C815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</w:t>
            </w:r>
          </w:p>
        </w:tc>
      </w:tr>
      <w:tr w:rsidR="001612EB" w:rsidRPr="001612EB" w14:paraId="65D6880D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E1A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A054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206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982C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5 (1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B149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7 (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1A7D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 (12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0CBC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</w:t>
            </w:r>
          </w:p>
        </w:tc>
      </w:tr>
      <w:tr w:rsidR="001612EB" w:rsidRPr="001612EB" w14:paraId="1A265916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E571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6E5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209Q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6D19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1 (1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40FD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8 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0472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.3 (12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5944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</w:t>
            </w:r>
          </w:p>
        </w:tc>
      </w:tr>
      <w:tr w:rsidR="001612EB" w:rsidRPr="001612EB" w14:paraId="567EFAC6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46D0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826D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211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233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.9 (5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F647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.8 (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7DB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.6 (3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016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8</w:t>
            </w:r>
          </w:p>
        </w:tc>
      </w:tr>
      <w:tr w:rsidR="001612EB" w:rsidRPr="001612EB" w14:paraId="7615306F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771D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7453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S389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7D98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.3 (5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FE11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.8 (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ADDD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9 (3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3FB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8</w:t>
            </w:r>
          </w:p>
        </w:tc>
      </w:tr>
      <w:tr w:rsidR="001612EB" w:rsidRPr="001612EB" w14:paraId="7FAA0D79" w14:textId="77777777" w:rsidTr="001612E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F0142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2D3F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526V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9BD5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15E9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2 (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6923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4D77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7957F8BD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3E2B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M2-2</w:t>
            </w: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88 aa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DD88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2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7AC0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7.9 (78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F2FE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7.4 (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CB28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8 (75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93B6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, 23, 28</w:t>
            </w:r>
          </w:p>
        </w:tc>
      </w:tr>
      <w:tr w:rsidR="001612EB" w:rsidRPr="001612EB" w14:paraId="53DF9382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E6F3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2A8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27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57AE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5.9 (20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8F9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.8 (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593B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4.4 (18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12FB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30408A24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AC5E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638E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D35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F2E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.5 (5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3A8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.8 (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E4E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 (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AC97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8</w:t>
            </w:r>
          </w:p>
        </w:tc>
      </w:tr>
      <w:tr w:rsidR="001612EB" w:rsidRPr="001612EB" w14:paraId="14AC5A31" w14:textId="77777777" w:rsidTr="001612EB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056B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lastRenderedPageBreak/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BFAA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49F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AE34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.3 (6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D1C9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.8 (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0F915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 (4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8B74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8</w:t>
            </w:r>
          </w:p>
        </w:tc>
      </w:tr>
      <w:tr w:rsidR="001612EB" w:rsidRPr="001612EB" w14:paraId="227F0A94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C82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bookmarkStart w:id="0" w:name="_GoBack"/>
            <w:r w:rsidRPr="00060A7E">
              <w:rPr>
                <w:rFonts w:eastAsia="Times New Roman" w:cs="Times New Roman"/>
                <w:i/>
                <w:color w:val="000000"/>
                <w:sz w:val="22"/>
                <w:lang w:val="it-IT" w:eastAsia="it-IT"/>
              </w:rPr>
              <w:t>L</w:t>
            </w:r>
            <w:bookmarkEnd w:id="0"/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 xml:space="preserve"> (2165 aa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6EBB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570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D8EC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.3 (6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AD36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3.8 (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632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 (4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392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8</w:t>
            </w:r>
          </w:p>
        </w:tc>
      </w:tr>
      <w:tr w:rsidR="001612EB" w:rsidRPr="001612EB" w14:paraId="191021E9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58F1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EDEC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A675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B94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8 (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4BBE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8 (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327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FB28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70EF720B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A4B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B56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677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2D3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A952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8 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91B3E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C8B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7187A17C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6F99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12D5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A1479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E0D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 (11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314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1 (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B4C1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4.5 (11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351D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3D0004AD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FFF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A9E1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I1588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FBFD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 (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F224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3A83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CB7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5DE325BB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041B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6777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K1589M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172C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 (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D541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01D3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DDAE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26BC9D2F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6D0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3CD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Y1590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5173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 (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77BC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7E59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FFC3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40C20BBF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D2A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BAAC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1592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28B6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 (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A75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3766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2ECC5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27D1A837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9717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666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1596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B8A4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 (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3B29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5.4 (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5F4B6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 (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BF0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386BCB0E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EFC74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CA0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1716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565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5 (10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70B1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2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090D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6 (9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B07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</w:t>
            </w:r>
          </w:p>
        </w:tc>
      </w:tr>
      <w:tr w:rsidR="001612EB" w:rsidRPr="001612EB" w14:paraId="3C1899F3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99B4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789D3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R1759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F4DF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.2 (5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F401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8.7 (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9BA9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 (3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9358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3E324B3D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6C171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CE70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V1965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775FA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 (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5E91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.3 (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CC99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 (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676C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</w:tr>
      <w:tr w:rsidR="001612EB" w:rsidRPr="001612EB" w14:paraId="5178E52B" w14:textId="77777777" w:rsidTr="001612EB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D350F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94862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1987I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0A9978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0.8 (65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AE371B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6.7 (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4EE97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1.5 (62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C1D0ED" w14:textId="77777777" w:rsidR="001612EB" w:rsidRPr="001612EB" w:rsidRDefault="001612EB" w:rsidP="001612EB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1612EB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</w:t>
            </w:r>
          </w:p>
        </w:tc>
      </w:tr>
    </w:tbl>
    <w:p w14:paraId="46FC08E1" w14:textId="77777777" w:rsidR="001612EB" w:rsidRPr="001612EB" w:rsidRDefault="001612EB" w:rsidP="00654E8F">
      <w:pPr>
        <w:spacing w:before="240"/>
        <w:rPr>
          <w:b/>
        </w:rPr>
      </w:pPr>
    </w:p>
    <w:sectPr w:rsidR="001612EB" w:rsidRPr="001612E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A0DD88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0A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A0DD88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0A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0679A0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0A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0679A0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0A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0F4A"/>
    <w:rsid w:val="0001436A"/>
    <w:rsid w:val="00034304"/>
    <w:rsid w:val="00035434"/>
    <w:rsid w:val="00052A14"/>
    <w:rsid w:val="00060A7E"/>
    <w:rsid w:val="00077D53"/>
    <w:rsid w:val="00105FD9"/>
    <w:rsid w:val="00117666"/>
    <w:rsid w:val="001549D3"/>
    <w:rsid w:val="00160065"/>
    <w:rsid w:val="001612EB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970c08f3-bdc0-46be-888b-e62464d9f78c"/>
    <ds:schemaRef ds:uri="26005759-6815-4540-b8ea-913958d74f2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B3A10FC-B776-4C31-AB3F-A70AB33D8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820</Words>
  <Characters>4674</Characters>
  <Application>Microsoft Office Word</Application>
  <DocSecurity>0</DocSecurity>
  <Lines>38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ia Lai</cp:lastModifiedBy>
  <cp:revision>2</cp:revision>
  <cp:lastPrinted>2013-10-03T12:51:00Z</cp:lastPrinted>
  <dcterms:created xsi:type="dcterms:W3CDTF">2023-11-21T11:18:00Z</dcterms:created>
  <dcterms:modified xsi:type="dcterms:W3CDTF">2023-11-2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